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8033BA" w14:textId="0F037B7D" w:rsidR="003C660A" w:rsidRPr="00A94DB1" w:rsidRDefault="008F2195" w:rsidP="003C66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="003C660A" w:rsidRPr="00A94DB1">
        <w:rPr>
          <w:rFonts w:ascii="Times New Roman" w:hAnsi="Times New Roman" w:cs="Times New Roman"/>
          <w:b/>
          <w:bCs/>
        </w:rPr>
        <w:t>Table</w:t>
      </w:r>
      <w:r w:rsidR="00C039BF" w:rsidRPr="00A94DB1">
        <w:rPr>
          <w:rFonts w:ascii="Times New Roman" w:hAnsi="Times New Roman" w:cs="Times New Roman"/>
          <w:b/>
          <w:bCs/>
        </w:rPr>
        <w:t>.</w:t>
      </w:r>
      <w:r w:rsidR="003C660A" w:rsidRPr="00A94DB1">
        <w:rPr>
          <w:rFonts w:ascii="Times New Roman" w:hAnsi="Times New Roman" w:cs="Times New Roman"/>
          <w:b/>
          <w:bCs/>
        </w:rPr>
        <w:t xml:space="preserve"> Pearson's correlations of microbial abundance to soil properties and microbial biomass.</w:t>
      </w:r>
    </w:p>
    <w:tbl>
      <w:tblPr>
        <w:tblW w:w="8178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54"/>
        <w:gridCol w:w="1955"/>
        <w:gridCol w:w="1730"/>
        <w:gridCol w:w="2239"/>
      </w:tblGrid>
      <w:tr w:rsidR="003C660A" w:rsidRPr="00C039BF" w14:paraId="1A3A7A1B" w14:textId="77777777" w:rsidTr="00957652">
        <w:trPr>
          <w:cantSplit/>
        </w:trPr>
        <w:tc>
          <w:tcPr>
            <w:tcW w:w="2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4D303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Soil properties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3FE9C1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Bacterial abundance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F74BEF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Fungal abundance</w:t>
            </w:r>
          </w:p>
        </w:tc>
        <w:tc>
          <w:tcPr>
            <w:tcW w:w="2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28D9DA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Fungi-to-Bacteria ratio</w:t>
            </w:r>
          </w:p>
        </w:tc>
      </w:tr>
      <w:tr w:rsidR="003C660A" w:rsidRPr="00C039BF" w14:paraId="0595C74C" w14:textId="77777777" w:rsidTr="00957652">
        <w:trPr>
          <w:cantSplit/>
        </w:trPr>
        <w:tc>
          <w:tcPr>
            <w:tcW w:w="22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6B2597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pH</w:t>
            </w:r>
            <w:r w:rsidRPr="00A94DB1">
              <w:rPr>
                <w:rFonts w:ascii="Times New Roman" w:cs="Times New Roman" w:hint="eastAsia"/>
              </w:rPr>
              <w:t>（</w:t>
            </w:r>
            <w:r w:rsidRPr="00A94DB1">
              <w:rPr>
                <w:rFonts w:ascii="Times New Roman" w:hAnsi="Times New Roman" w:cs="Times New Roman"/>
              </w:rPr>
              <w:t>H</w:t>
            </w:r>
            <w:r w:rsidRPr="00A94DB1">
              <w:rPr>
                <w:rFonts w:ascii="Times New Roman" w:hAnsi="Times New Roman" w:cs="Times New Roman"/>
                <w:vertAlign w:val="subscript"/>
              </w:rPr>
              <w:t>2</w:t>
            </w:r>
            <w:r w:rsidRPr="00A94DB1">
              <w:rPr>
                <w:rFonts w:ascii="Times New Roman" w:hAnsi="Times New Roman" w:cs="Times New Roman"/>
                <w:vertAlign w:val="superscript"/>
              </w:rPr>
              <w:t>O</w:t>
            </w:r>
            <w:r w:rsidRPr="00A94DB1">
              <w:rPr>
                <w:rFonts w:ascii="Times New Roman" w:eastAsia="MS Gothic" w:hAnsi="MS Gothic" w:cs="Times New Roman" w:hint="eastAsia"/>
                <w:vertAlign w:val="superscript"/>
              </w:rPr>
              <w:t>）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8DEC2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A91C90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22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B980FA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-0.607**</w:t>
            </w:r>
          </w:p>
        </w:tc>
      </w:tr>
      <w:tr w:rsidR="003C660A" w:rsidRPr="00C039BF" w14:paraId="703C7206" w14:textId="77777777" w:rsidTr="00957652">
        <w:trPr>
          <w:cantSplit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0B653B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pH (</w:t>
            </w:r>
            <w:proofErr w:type="spellStart"/>
            <w:r w:rsidRPr="00A94DB1">
              <w:rPr>
                <w:rFonts w:ascii="Times New Roman" w:hAnsi="Times New Roman" w:cs="Times New Roman"/>
              </w:rPr>
              <w:t>KCl</w:t>
            </w:r>
            <w:proofErr w:type="spellEnd"/>
            <w:r w:rsidRPr="00A94D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37723B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776*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262D8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AE7E9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-0.159</w:t>
            </w:r>
          </w:p>
        </w:tc>
      </w:tr>
      <w:tr w:rsidR="003C660A" w:rsidRPr="00C039BF" w14:paraId="770E947A" w14:textId="77777777" w:rsidTr="00957652">
        <w:trPr>
          <w:cantSplit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EF4F7B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SMC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C912E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E6ED00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1F04F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440*</w:t>
            </w:r>
          </w:p>
        </w:tc>
      </w:tr>
      <w:tr w:rsidR="003C660A" w:rsidRPr="00C039BF" w14:paraId="2CC464E6" w14:textId="77777777" w:rsidTr="00957652">
        <w:trPr>
          <w:cantSplit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630C3A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CEC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D8C2F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-0.30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BB8864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466*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6C534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094</w:t>
            </w:r>
          </w:p>
        </w:tc>
      </w:tr>
      <w:tr w:rsidR="003C660A" w:rsidRPr="00C039BF" w14:paraId="3480F8E9" w14:textId="77777777" w:rsidTr="00957652">
        <w:trPr>
          <w:cantSplit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5FA0AD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NH</w:t>
            </w:r>
            <w:r w:rsidRPr="00A94DB1">
              <w:rPr>
                <w:rFonts w:ascii="Times New Roman" w:hAnsi="Times New Roman" w:cs="Times New Roman"/>
                <w:vertAlign w:val="subscript"/>
              </w:rPr>
              <w:t>4</w:t>
            </w:r>
            <w:r w:rsidRPr="00A94DB1">
              <w:rPr>
                <w:rFonts w:ascii="Times New Roman" w:hAnsi="Times New Roman" w:cs="Times New Roman"/>
                <w:vertAlign w:val="superscript"/>
              </w:rPr>
              <w:t>+-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A3CD83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-.493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0FEB10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B9A1C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353</w:t>
            </w:r>
          </w:p>
        </w:tc>
      </w:tr>
      <w:tr w:rsidR="003C660A" w:rsidRPr="00C039BF" w14:paraId="6905BD0A" w14:textId="77777777" w:rsidTr="00957652">
        <w:trPr>
          <w:cantSplit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D9C867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NO</w:t>
            </w:r>
            <w:r w:rsidRPr="00A94DB1">
              <w:rPr>
                <w:rFonts w:ascii="Times New Roman" w:hAnsi="Times New Roman" w:cs="Times New Roman"/>
                <w:vertAlign w:val="subscript"/>
              </w:rPr>
              <w:t>3</w:t>
            </w:r>
            <w:r w:rsidRPr="00A94DB1">
              <w:rPr>
                <w:rFonts w:ascii="Times New Roman" w:hAnsi="Times New Roman" w:cs="Times New Roman"/>
                <w:vertAlign w:val="superscript"/>
              </w:rPr>
              <w:t>--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E9F56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-0.17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775B8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FF73A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508*</w:t>
            </w:r>
          </w:p>
        </w:tc>
      </w:tr>
      <w:tr w:rsidR="003C660A" w:rsidRPr="00C039BF" w14:paraId="65A28DD0" w14:textId="77777777" w:rsidTr="00957652">
        <w:trPr>
          <w:cantSplit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3218E1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proofErr w:type="spellStart"/>
            <w:r w:rsidRPr="00A94DB1">
              <w:rPr>
                <w:rFonts w:ascii="Times New Roman" w:hAnsi="Times New Roman" w:cs="Times New Roman"/>
              </w:rPr>
              <w:t>available_N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F126F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-0.459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70802F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F27C98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387</w:t>
            </w:r>
          </w:p>
        </w:tc>
      </w:tr>
      <w:tr w:rsidR="003C660A" w:rsidRPr="00C039BF" w14:paraId="6CAC33E7" w14:textId="77777777" w:rsidTr="00957652">
        <w:trPr>
          <w:cantSplit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27400D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DOC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D10440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9CB05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25D01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391</w:t>
            </w:r>
          </w:p>
        </w:tc>
      </w:tr>
      <w:tr w:rsidR="003C660A" w:rsidRPr="00C039BF" w14:paraId="15E5876E" w14:textId="77777777" w:rsidTr="00957652">
        <w:trPr>
          <w:cantSplit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501E4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A753B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-0.443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42F12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2AAAC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498*</w:t>
            </w:r>
          </w:p>
        </w:tc>
      </w:tr>
      <w:tr w:rsidR="003C660A" w:rsidRPr="00C039BF" w14:paraId="13BE2D8E" w14:textId="77777777" w:rsidTr="00957652">
        <w:trPr>
          <w:cantSplit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894E38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8A8A38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-0.464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E551F1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85955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458*</w:t>
            </w:r>
          </w:p>
        </w:tc>
      </w:tr>
      <w:tr w:rsidR="003C660A" w:rsidRPr="00C039BF" w14:paraId="4DC2930A" w14:textId="77777777" w:rsidTr="00957652">
        <w:trPr>
          <w:cantSplit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E64DFF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4AE5F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-0.481*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64DC4D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641691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333</w:t>
            </w:r>
          </w:p>
        </w:tc>
      </w:tr>
      <w:tr w:rsidR="003C660A" w:rsidRPr="00C039BF" w14:paraId="529D3D6C" w14:textId="77777777" w:rsidTr="00957652">
        <w:trPr>
          <w:cantSplit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8FC2B8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CN Ratio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2DEFBF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536998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-0.17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06EC20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3</w:t>
            </w:r>
          </w:p>
        </w:tc>
      </w:tr>
      <w:tr w:rsidR="003C660A" w:rsidRPr="00C039BF" w14:paraId="5A60DE2C" w14:textId="77777777" w:rsidTr="00957652">
        <w:trPr>
          <w:cantSplit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4A421B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MBC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D6F8E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-0.23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17696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33195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467*</w:t>
            </w:r>
          </w:p>
        </w:tc>
      </w:tr>
      <w:tr w:rsidR="003C660A" w:rsidRPr="00C039BF" w14:paraId="5F690BCF" w14:textId="77777777" w:rsidTr="00957652">
        <w:trPr>
          <w:cantSplit/>
        </w:trPr>
        <w:tc>
          <w:tcPr>
            <w:tcW w:w="2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383293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MBN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F91428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-0.40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872BC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A85F9F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584**</w:t>
            </w:r>
          </w:p>
        </w:tc>
      </w:tr>
    </w:tbl>
    <w:p w14:paraId="5BF6F51D" w14:textId="77777777" w:rsidR="003C660A" w:rsidRPr="00A94DB1" w:rsidRDefault="003C660A" w:rsidP="003C660A">
      <w:pPr>
        <w:rPr>
          <w:rFonts w:ascii="Times New Roman" w:hAnsi="Times New Roman" w:cs="Times New Roman"/>
          <w:bCs/>
        </w:rPr>
      </w:pPr>
      <w:r w:rsidRPr="00A94DB1">
        <w:rPr>
          <w:rFonts w:ascii="Times New Roman" w:hAnsi="Times New Roman" w:cs="Times New Roman"/>
          <w:bCs/>
        </w:rPr>
        <w:t>Note: SMC, soil moisture content; CEC, soil cation exchange capacity; NH4+-N, ammonium N; NO3−-N, nitrate N; DOC, dissolved organic carbon; SOC, soil organic carbon; TN, total N; TP, total P.</w:t>
      </w:r>
    </w:p>
    <w:p w14:paraId="2C264F79" w14:textId="77777777" w:rsidR="003C660A" w:rsidRPr="00A94DB1" w:rsidRDefault="003C660A" w:rsidP="003C660A">
      <w:pPr>
        <w:rPr>
          <w:rFonts w:ascii="Times New Roman" w:hAnsi="Times New Roman" w:cs="Times New Roman"/>
          <w:bCs/>
        </w:rPr>
      </w:pPr>
      <w:r w:rsidRPr="00A94DB1">
        <w:rPr>
          <w:rFonts w:ascii="Times New Roman" w:hAnsi="Times New Roman" w:cs="Times New Roman"/>
          <w:bCs/>
        </w:rPr>
        <w:t>*p</w:t>
      </w:r>
      <w:r w:rsidR="00C039BF" w:rsidRPr="00A94DB1">
        <w:rPr>
          <w:rFonts w:ascii="Times New Roman" w:hAnsi="Times New Roman" w:cs="Times New Roman"/>
          <w:bCs/>
          <w:i/>
        </w:rPr>
        <w:t xml:space="preserve"> </w:t>
      </w:r>
      <w:r w:rsidRPr="00A94DB1">
        <w:rPr>
          <w:rFonts w:ascii="Times New Roman" w:hAnsi="Times New Roman" w:cs="Times New Roman"/>
          <w:bCs/>
        </w:rPr>
        <w:t>&lt; 0.05, **p</w:t>
      </w:r>
      <w:r w:rsidR="00C039BF" w:rsidRPr="00A94DB1">
        <w:rPr>
          <w:rFonts w:ascii="Times New Roman" w:hAnsi="Times New Roman" w:cs="Times New Roman"/>
          <w:bCs/>
          <w:i/>
        </w:rPr>
        <w:t xml:space="preserve"> </w:t>
      </w:r>
      <w:r w:rsidRPr="00A94DB1">
        <w:rPr>
          <w:rFonts w:ascii="Times New Roman" w:hAnsi="Times New Roman" w:cs="Times New Roman"/>
          <w:bCs/>
        </w:rPr>
        <w:t>&lt; 0.01.</w:t>
      </w:r>
    </w:p>
    <w:sectPr w:rsidR="003C660A" w:rsidRPr="00A94DB1" w:rsidSect="008F2195">
      <w:pgSz w:w="11906" w:h="16838"/>
      <w:pgMar w:top="1440" w:right="1800" w:bottom="1440" w:left="1800" w:header="720" w:footer="720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98F5ED" w14:textId="77777777" w:rsidR="00D92485" w:rsidRDefault="00D92485" w:rsidP="00BA48D6">
      <w:pPr>
        <w:spacing w:after="0" w:line="240" w:lineRule="auto"/>
      </w:pPr>
      <w:r>
        <w:separator/>
      </w:r>
    </w:p>
  </w:endnote>
  <w:endnote w:type="continuationSeparator" w:id="0">
    <w:p w14:paraId="503CD4E1" w14:textId="77777777" w:rsidR="00D92485" w:rsidRDefault="00D92485" w:rsidP="00BA4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042751" w14:textId="77777777" w:rsidR="00D92485" w:rsidRDefault="00D92485" w:rsidP="00BA48D6">
      <w:pPr>
        <w:spacing w:after="0" w:line="240" w:lineRule="auto"/>
      </w:pPr>
      <w:r>
        <w:separator/>
      </w:r>
    </w:p>
  </w:footnote>
  <w:footnote w:type="continuationSeparator" w:id="0">
    <w:p w14:paraId="29F1D3F2" w14:textId="77777777" w:rsidR="00D92485" w:rsidRDefault="00D92485" w:rsidP="00BA48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60A"/>
    <w:rsid w:val="0003552B"/>
    <w:rsid w:val="00060D83"/>
    <w:rsid w:val="0006142A"/>
    <w:rsid w:val="000B0F6A"/>
    <w:rsid w:val="000B221B"/>
    <w:rsid w:val="000B753D"/>
    <w:rsid w:val="000F6497"/>
    <w:rsid w:val="00120BC4"/>
    <w:rsid w:val="001A4833"/>
    <w:rsid w:val="001B201E"/>
    <w:rsid w:val="001B5801"/>
    <w:rsid w:val="0020359E"/>
    <w:rsid w:val="0027092A"/>
    <w:rsid w:val="00334802"/>
    <w:rsid w:val="003832DB"/>
    <w:rsid w:val="00395DE5"/>
    <w:rsid w:val="003C660A"/>
    <w:rsid w:val="00532736"/>
    <w:rsid w:val="005B5066"/>
    <w:rsid w:val="005C035D"/>
    <w:rsid w:val="00672439"/>
    <w:rsid w:val="008B0690"/>
    <w:rsid w:val="008F2195"/>
    <w:rsid w:val="009030D2"/>
    <w:rsid w:val="009C5EE3"/>
    <w:rsid w:val="00A94DB1"/>
    <w:rsid w:val="00B238EF"/>
    <w:rsid w:val="00BA48D6"/>
    <w:rsid w:val="00C02F12"/>
    <w:rsid w:val="00C039BF"/>
    <w:rsid w:val="00D06CB9"/>
    <w:rsid w:val="00D43EE4"/>
    <w:rsid w:val="00D910E6"/>
    <w:rsid w:val="00D92485"/>
    <w:rsid w:val="00DB5E5F"/>
    <w:rsid w:val="00DE1C47"/>
    <w:rsid w:val="00E10EC3"/>
    <w:rsid w:val="00E2346A"/>
    <w:rsid w:val="00E267C2"/>
    <w:rsid w:val="00F3383C"/>
    <w:rsid w:val="00F96F07"/>
    <w:rsid w:val="00FF1C40"/>
    <w:rsid w:val="00FF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075B60"/>
  <w15:docId w15:val="{1572B545-A4E6-486F-B76B-06F73BD04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E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C6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60A"/>
    <w:rPr>
      <w:sz w:val="20"/>
      <w:szCs w:val="20"/>
      <w:lang w:val="en-US"/>
    </w:rPr>
  </w:style>
  <w:style w:type="character" w:styleId="CommentReference">
    <w:name w:val="annotation reference"/>
    <w:uiPriority w:val="99"/>
    <w:unhideWhenUsed/>
    <w:qFormat/>
    <w:rsid w:val="003C660A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6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60A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C66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DE5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A4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48D6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48D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48D6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n off35</cp:lastModifiedBy>
  <cp:revision>2</cp:revision>
  <dcterms:created xsi:type="dcterms:W3CDTF">2021-02-11T08:04:00Z</dcterms:created>
  <dcterms:modified xsi:type="dcterms:W3CDTF">2021-02-11T08:04:00Z</dcterms:modified>
</cp:coreProperties>
</file>